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CE6" w:rsidRDefault="005F1D6D">
      <w:r>
        <w:t>Supplementary material 2</w:t>
      </w:r>
      <w:bookmarkStart w:id="0" w:name="_GoBack"/>
      <w:bookmarkEnd w:id="0"/>
      <w:r w:rsidR="00E24802">
        <w:t>. List of theoretical backgrounds described in the included papers, identified through vote counting.</w:t>
      </w:r>
    </w:p>
    <w:tbl>
      <w:tblPr>
        <w:tblW w:w="9026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eory named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. of mentions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eory named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. of mentions</w:t>
            </w:r>
          </w:p>
        </w:tc>
      </w:tr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olution-focused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st-modern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</w:t>
            </w:r>
          </w:p>
        </w:tc>
      </w:tr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Ericksonian</w:t>
            </w:r>
            <w:proofErr w:type="spellEnd"/>
            <w:r>
              <w:t xml:space="preserve"> hypnotherapy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rengths perspective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</w:tr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ope theory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stems perspective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</w:tr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umanism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ehaviourism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c>
          <w:tcPr>
            <w:tcW w:w="2256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ssibility theory</w:t>
            </w:r>
          </w:p>
        </w:tc>
        <w:tc>
          <w:tcPr>
            <w:tcW w:w="2256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ckham’s Razor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c>
          <w:tcPr>
            <w:tcW w:w="225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Empowerment based 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ocus of control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c>
          <w:tcPr>
            <w:tcW w:w="225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Broaden and build 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olism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c>
          <w:tcPr>
            <w:tcW w:w="225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rategic approach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rauma counselling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c>
          <w:tcPr>
            <w:tcW w:w="225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otivational interviewing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ate </w:t>
            </w:r>
            <w:proofErr w:type="spellStart"/>
            <w:r>
              <w:t>Wittgensteinian</w:t>
            </w:r>
            <w:proofErr w:type="spellEnd"/>
            <w:r>
              <w:t xml:space="preserve"> philosophy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E24802" w:rsidTr="00CC0C15">
        <w:trPr>
          <w:trHeight w:val="450"/>
        </w:trPr>
        <w:tc>
          <w:tcPr>
            <w:tcW w:w="2256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rrative therapy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ioinformation</w:t>
            </w:r>
            <w:proofErr w:type="spellEnd"/>
            <w:r>
              <w:t xml:space="preserve"> theory</w:t>
            </w:r>
          </w:p>
        </w:tc>
        <w:tc>
          <w:tcPr>
            <w:tcW w:w="2257" w:type="dxa"/>
            <w:tcBorders>
              <w:lef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802" w:rsidRDefault="00E24802" w:rsidP="00CC0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</w:tbl>
    <w:p w:rsidR="00E24802" w:rsidRDefault="00E24802"/>
    <w:sectPr w:rsidR="00E24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802"/>
    <w:rsid w:val="00573CE6"/>
    <w:rsid w:val="005F1D6D"/>
    <w:rsid w:val="00E2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5A65"/>
  <w15:chartTrackingRefBased/>
  <w15:docId w15:val="{AB57D9A0-C839-4D6B-8CAA-74C1A18B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erome</dc:creator>
  <cp:keywords/>
  <dc:description/>
  <cp:lastModifiedBy>Lauren Jerome</cp:lastModifiedBy>
  <cp:revision>2</cp:revision>
  <dcterms:created xsi:type="dcterms:W3CDTF">2022-08-10T11:39:00Z</dcterms:created>
  <dcterms:modified xsi:type="dcterms:W3CDTF">2022-09-13T16:26:00Z</dcterms:modified>
</cp:coreProperties>
</file>